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A04C4" w:rsidRDefault="00DD6F83">
      <w:r>
        <w:t>Construct sequences:</w:t>
      </w:r>
    </w:p>
    <w:p w:rsidR="00DD6F83" w:rsidRDefault="00DD6F83"/>
    <w:p w:rsidR="00DD6F83" w:rsidRPr="00DD6F83" w:rsidRDefault="00DD6F83">
      <w:pPr>
        <w:rPr>
          <w:u w:val="wave"/>
        </w:rPr>
      </w:pPr>
      <w:r>
        <w:t>UAS-</w:t>
      </w:r>
      <w:r w:rsidRPr="00DD6F83">
        <w:rPr>
          <w:color w:val="FF0000"/>
        </w:rPr>
        <w:t>NanoPop</w:t>
      </w:r>
      <w:r>
        <w:t>-</w:t>
      </w:r>
      <w:r w:rsidRPr="00DD6F83">
        <w:rPr>
          <w:color w:val="00B0F0"/>
        </w:rPr>
        <w:t>bcd3’UTR</w:t>
      </w:r>
      <w:r>
        <w:rPr>
          <w:color w:val="00B0F0"/>
        </w:rPr>
        <w:t>.  (</w:t>
      </w:r>
      <w:r w:rsidRPr="00DD6F83">
        <w:rPr>
          <w:u w:val="single"/>
        </w:rPr>
        <w:t>Nanobody</w:t>
      </w:r>
      <w:r w:rsidRPr="00DD6F83">
        <w:t xml:space="preserve">  </w:t>
      </w:r>
      <w:r w:rsidRPr="00DD6F83">
        <w:rPr>
          <w:u w:val="wave"/>
        </w:rPr>
        <w:t>PopTag)</w:t>
      </w:r>
    </w:p>
    <w:p w:rsidR="00DD6F83" w:rsidRPr="00DD6F83" w:rsidRDefault="00DD6F83">
      <w:pPr>
        <w:rPr>
          <w:u w:val="single"/>
        </w:rPr>
      </w:pPr>
    </w:p>
    <w:p w:rsidR="00DD6F83" w:rsidRDefault="00DD6F83">
      <w:pPr>
        <w:rPr>
          <w:color w:val="00B0F0"/>
        </w:rPr>
      </w:pPr>
      <w:r w:rsidRPr="00DD6F83">
        <w:t>CGGAGTACTGTCCTCCGAGCGGAGTACTGTCCTCCGAGCGGAGTACTGTCCTCCGAGCGGAGTACTGTCCTCCGAGCGGAGTACTGTCCTCCGAGCGGAGACTCTAGCCCTAGGGCATGCCTGCAGGTCGGAGTACTGTCCTCCGAGCGGAGTACTGTCCTCCGAGCGGAGTACTGTCCTCCGAGCGGAGTACTGTCCTCCGAGCGGAGTACTGTCCTCCGAGCGGAGACTCTAGCGCTAGCGACGTCGAGCGCCGGAGTATAAATAGAGGCGCTTCGTCTACGGAGCGACAATTCAATTCAAACAAGCAAAGATCTAAAAGGTAGGTTCAACCACTGATGCCTAGGCACACCGAAACGACTAACCCTAATTCTTATCCTTTACTTCAGGGGCCGCAACTTAAAAAAAAAAATCAAAGGATCCC</w:t>
      </w:r>
      <w:r>
        <w:rPr>
          <w:color w:val="FF0000"/>
        </w:rPr>
        <w:t>ATG</w:t>
      </w:r>
      <w:r w:rsidRPr="00DD6F83">
        <w:rPr>
          <w:color w:val="FF0000"/>
          <w:u w:val="single"/>
        </w:rPr>
        <w:t>gttcaactggtggaaagcggcggtgctctggtacaaccgggcggtagtctgcgcctgagctgtgccgcaagcggtttcccagtcaaccgctactctatgcgttggtatcgccaggcgcctggtaaagaacgtgaatgggttgccggcatgagcagtgcgggcgatcgttctagttacgaggactctgttaaaggtcgttttacaattagccgtgatgatgcgcgcaataccgtgtatctgcaaatgaacagtctg</w:t>
      </w:r>
      <w:r w:rsidRPr="00DD6F83">
        <w:rPr>
          <w:color w:val="FF0000"/>
        </w:rPr>
        <w:t>aagccggaggacaccgcagtatattattgcaatgtcaacgtggggtttgaatattggggccaggggactcaggtgacggtgagctctggaggcggtggttccggaggcggcggctccggaggaggggggtcaccagctggcgccctgatcaacatgcacggcacagatgcccccgctgagccggcagctgaagcagcgcccccaccgccaccagaaccggaacccgagcctgtgagctttgatgacgaggtgctcgaattgacggaccctatagcgcctgagcctgagctgccacccctggagactggcgatattgacgtgtattccccacccgagcctgaatccgagcccgcctacaccccaccccctgcagcccccgtatttgatcgcgat</w:t>
      </w:r>
      <w:r w:rsidRPr="00DD6F83">
        <w:rPr>
          <w:color w:val="FF0000"/>
          <w:u w:val="wave"/>
        </w:rPr>
        <w:t>gaggttgctgaacagctggtgggggtgtccgctgcttctgctgcggcctctgccttcgggtcattatccagcgcacttttgatgccaaaagatgggcgcactctggaggatgtggtgagagaactgctgcgtcctctgcttaaagaatggcttgaccaaaacctcccgaggatcgtcgagacaaaagtagaggaggaggtgcagcgcatctcccgcggacgcggcgca</w:t>
      </w:r>
      <w:r w:rsidRPr="00DD6F83">
        <w:rPr>
          <w:color w:val="FF0000"/>
        </w:rPr>
        <w:t>TAA</w:t>
      </w:r>
      <w:r w:rsidRPr="00DD6F83">
        <w:rPr>
          <w:color w:val="00B0F0"/>
        </w:rPr>
        <w:t>CCTGGATGAGAGGCGTGTTAGAGAGTTTCATTAGCTTTAGGTTGGACTAGTCCATCTACGCGTAGAAAGTTAGGTCTAGTCCTAAGATCCGTGTAAATGGTTCCCAGGGAAGTTTTATGTACTAGCCTAGTCAGCAGGCCGCACGGATTCCAGTGCATATCTTAGTGATACTCCAGTTAACTCTATACTTTCCCTGCAATACGCTATTCGCCTTAGATGTATCTGGGTGGCTGCTCCACTAAAGCCCGGGAATATGCAACCAGTTACATTTGAGGCCATTTGGGCTTAAGCGTATTCCATGGAAAGTTATCGTCCCACATTTCGGAAATTATATTCCGAGCCAGCAAGAAAATCTTCTCTGTTACAATTTGACATAGCTAAAAACTGTACTAATCAAAATGAAAAATGTTTCTCTTGGGCGTAATCTCATACAATGATTACCCTTAAAGATCGAACATTTAAACAATAATATTTGATATGATATTTTCAATTTCTATGCTATGCCAAAGTGTCTGACATAATCAAACATTTGCGCATTCTTTGACCAAGAATAGTCAGCAAATTGTATTTTCAATCAATGCAGACCATTTGTTTCAGATTCGGAGATTTTTTGCTGCCAAACGGAATAACTATCATAGCTCACATTCTATTTACATCACTAAGAAGAGCATTGCAATCTGTTAGGCCTCAAGTTTAATTTTAAAATGCTGCACCTTTGATGTTGTCTCTTTAAGCTTTGTATTTTTAATTACGAAAATATATAAGAACTACTCTACTCGGGTAAATTGTGACTAACTAC</w:t>
      </w:r>
    </w:p>
    <w:p w:rsidR="000E0255" w:rsidRDefault="000E0255">
      <w:pPr>
        <w:rPr>
          <w:color w:val="00B0F0"/>
        </w:rPr>
      </w:pPr>
    </w:p>
    <w:p w:rsidR="00995773" w:rsidRDefault="00995773">
      <w:pPr>
        <w:rPr>
          <w:color w:val="00B0F0"/>
        </w:rPr>
      </w:pPr>
    </w:p>
    <w:p w:rsidR="00995773" w:rsidRDefault="00995773">
      <w:pPr>
        <w:rPr>
          <w:color w:val="00B0F0"/>
        </w:rPr>
      </w:pPr>
    </w:p>
    <w:p w:rsidR="00995773" w:rsidRDefault="00995773">
      <w:pPr>
        <w:rPr>
          <w:color w:val="00B0F0"/>
        </w:rPr>
      </w:pPr>
    </w:p>
    <w:p w:rsidR="000E0255" w:rsidRPr="00DD6F83" w:rsidRDefault="000E0255" w:rsidP="000E0255">
      <w:pPr>
        <w:rPr>
          <w:u w:val="wave"/>
        </w:rPr>
      </w:pPr>
      <w:r>
        <w:t>UAS-</w:t>
      </w:r>
      <w:proofErr w:type="gramStart"/>
      <w:r w:rsidRPr="00DD6F83">
        <w:rPr>
          <w:color w:val="FF0000"/>
        </w:rPr>
        <w:t>NanoPop</w:t>
      </w:r>
      <w:r>
        <w:rPr>
          <w:color w:val="FF0000"/>
        </w:rPr>
        <w:t>::</w:t>
      </w:r>
      <w:proofErr w:type="gramEnd"/>
      <w:r>
        <w:rPr>
          <w:color w:val="FF0000"/>
        </w:rPr>
        <w:t>OSK</w:t>
      </w:r>
      <w:r>
        <w:t>-</w:t>
      </w:r>
      <w:r w:rsidRPr="00DD6F83">
        <w:rPr>
          <w:color w:val="00B0F0"/>
        </w:rPr>
        <w:t>bcd3’UTR</w:t>
      </w:r>
      <w:r>
        <w:rPr>
          <w:color w:val="00B0F0"/>
        </w:rPr>
        <w:t>.  (</w:t>
      </w:r>
      <w:r w:rsidRPr="00DD6F83">
        <w:rPr>
          <w:u w:val="single"/>
        </w:rPr>
        <w:t>Nanobody</w:t>
      </w:r>
      <w:r w:rsidRPr="00DD6F83">
        <w:t xml:space="preserve"> </w:t>
      </w:r>
      <w:r w:rsidRPr="000E0255">
        <w:rPr>
          <w:u w:val="dotted"/>
        </w:rPr>
        <w:t>OSK</w:t>
      </w:r>
      <w:r w:rsidRPr="00DD6F83">
        <w:t xml:space="preserve"> </w:t>
      </w:r>
      <w:r w:rsidRPr="00DD6F83">
        <w:rPr>
          <w:u w:val="wave"/>
        </w:rPr>
        <w:t>PopTag)</w:t>
      </w:r>
    </w:p>
    <w:p w:rsidR="000E0255" w:rsidRDefault="000E0255"/>
    <w:p w:rsidR="000E0255" w:rsidRDefault="000E0255">
      <w:pPr>
        <w:rPr>
          <w:color w:val="00B0F0"/>
        </w:rPr>
      </w:pPr>
      <w:r w:rsidRPr="000E0255">
        <w:t>CGGAGTACTGTCCTCCGAGCGGAGTACTGTCCTCCGAGCGGAGTACTGTCCTCCGAGCGGAGTACTGTCCTCCGAGCGGAGTACTGTCCTCCGAGCGGAGACTCTAGCCCTAGGGCATGCCTGCAGGTCGGAGTACTGTCCTCCGAGCGGAGTACTGTCCTCCGAGCGGAGTACTGTCCTCCGAGCGGAGTACTGTCCTCCGAGCGGAGTACTGTCCTCCGAGCGGAGACTCTAGCGCTAGCGACGTCGAGCGCCGGAGTATAAATAGAGGCGCTTCGTCTACGGAGCGACAATTCAATTCAAACAAGCAAAGATCTAAAAGGTAGGTTCAACCACTGATGCCTAGGCACACCGAAACGACTAACCCTAATTCTTATCCTTTACTTCAGGGGCCGCAACTTAAAAAAAAAAATCAAAGGATCCC</w:t>
      </w:r>
      <w:r w:rsidRPr="000E0255">
        <w:rPr>
          <w:color w:val="FF0000"/>
        </w:rPr>
        <w:t>ATG</w:t>
      </w:r>
      <w:r w:rsidRPr="000E0255">
        <w:rPr>
          <w:color w:val="FF0000"/>
          <w:u w:val="single"/>
        </w:rPr>
        <w:t>gttcaactggtggaaagcggcggtgctctggtacaaccgggcggtagtctgcgcctgagctgtgccgcaagcggtttcccagtc</w:t>
      </w:r>
      <w:r w:rsidRPr="000E0255">
        <w:rPr>
          <w:color w:val="FF0000"/>
          <w:u w:val="single"/>
        </w:rPr>
        <w:lastRenderedPageBreak/>
        <w:t>aaccgctactctatgcgttggtatcgccaggcgcctggtaaagaacgtgaatgggttgccggcatgagcagtgcgggcgatcgttctagttacgaggactctgttaaaggtcgttttacaattagccgtgatgatgcgcgcaataccgtgtatctgcaaatgaacagtctg</w:t>
      </w:r>
      <w:r w:rsidRPr="000E0255">
        <w:rPr>
          <w:color w:val="FF0000"/>
        </w:rPr>
        <w:t>aagccggaggacaccgcagtatattattgcaatgtcaacgtggggtttgaatattggggccaggggactcaggtgacggtgagctctggaggcggtggttccggaggcggcggctccggaggaggggggtca</w:t>
      </w:r>
      <w:r w:rsidRPr="002435C4">
        <w:rPr>
          <w:color w:val="FF0000"/>
          <w:u w:val="dotted"/>
        </w:rPr>
        <w:t>ACGCCCACGCCAACGATTTTAACCAGTGGAACCTACAACGATTCTCTGCTGACGATTAACTCGGATTACGATGCCTATCTGCTGGACTTTCCGCTTATGGGCGATGATTTTATGCTATATCTCGCCCGAATGGAGCTAAAATGCCGATTTAGGCGTCACGAACGCGTCCTGCAGTCAGGACTTTGTGTATCCGGACTGACGATCAATGGCGCCCGAAATCGTTTAAAAAGAGTCCAATTACCCGAGGGTACTCAGATCATCGTCAATATCGGATCGGTGGACATTATGCGCGGCAAGCCTTTGGTTCAGATCGAGCACGATTTTCGGCTACTGATCAAGGAGATGCACAATATGCGATTGGTGCCGATTCTAACAAATCTTGCACCGCTGGGCAACTATTGTCACGATAAGGTATTATGTGACAAAATCTACCGATTCAACAAGTTTATCCGAAGCGAATGCTGTCACCTAAAGGTCATCGACATACACTCCTGTCTAATCAACGAAAGGGGCGTGGTGCGATTTGATTGCTTTCAGGCCTCACCACGCCAAGTCACCGGTTCCAAGGAACCCTATCTGTTCTGGAACAAAATCGGTCGGCAGCGCGTACTGCAAGTTATTGAAACGAGTCTGGAGTAT</w:t>
      </w:r>
      <w:r w:rsidRPr="000E0255">
        <w:rPr>
          <w:color w:val="FF0000"/>
        </w:rPr>
        <w:t>ccagctggcgccctgatcaacatgcacggcacagatgcccccgctgagccggcagctgaagcagcgcccccaccgccaccagaaccggaacccgagcctgtgagctttgatgacgaggtgctcgaattgacggaccctatagcgcctgagcctgagctgccacccctggagactggcgatattgacgtgtattccccacccgagcctgaatccgagcccgcctacaccccaccccctgcagcccccgtatttgatcgcgat</w:t>
      </w:r>
      <w:r w:rsidRPr="000E0255">
        <w:rPr>
          <w:color w:val="FF0000"/>
          <w:u w:val="wave"/>
        </w:rPr>
        <w:t>gaggttgctgaacagctggtgggggtgtccgctgcttctgctgcggcctctgccttcgggtcattatccagcgcacttttgatgccaaaagatgggcgcactctggaggatgtggtgagagaactgctgcgtcctctgcttaaagaatggcttgaccaaaacctcccgaggatcgtcgagacaaaagtagaggaggaggtgcagcgcatctcccgcggacgcggcgca</w:t>
      </w:r>
      <w:r w:rsidRPr="000E0255">
        <w:rPr>
          <w:color w:val="FF0000"/>
        </w:rPr>
        <w:t>TAA</w:t>
      </w:r>
      <w:r w:rsidRPr="000E0255">
        <w:rPr>
          <w:color w:val="00B0F0"/>
        </w:rPr>
        <w:t>CCTGGATGAGAGGCGTGTTAGAGAGTTTCATTAGCTTTAGGTTGGACTAGTCCATCTACGCGTAGAAAGTTAGGTCTAGTCCTAAGATCCGTGTAAATGGTTCCCAGGGAAGTTTTATGTACTAGCCTAGTCAGCAGGCCGCACGGATTCCAGTGCATATCTTAGTGATACTCCAGTTAACTCTATACTTTCCCTGCAATACGCTATTCGCCTTAGATGTATCTGGGTGGCTGCTCCACTAAAGCCCGGGAATATGCAACCAGTTACATTTGAGGCCATTTGGGCTTAAGCGTATTCCATGGAAAGTTATCGTCCCACATTTCGGAAATTATATTCCGAGCCAGCAAGAAAATCTTCTCTGTTACAATTTGACATAGCTAAAAACTGTACTAATCAAAATGAAAAATGTTTCTCTTGGGCGTAATCTCATACAATGATTACCCTTAAAGATCGAACATTTAAACAATAATATTTGATATGATATTTTCAATTTCTATGCTATGCCAAAGTGTCTGACATAATCAAACATTTGCGCATTCTTTGACCAAGAATAGTCAGCAAATTGTATTTTCAATCAATGCAGACCATTTGTTTCAGATTCGGAGATTTTTTGCTGCCAAACGGAATAACTATCATAGCTCACATTCTATTTACATCACTAAGAAGAGCATTGCAATCTGTTAGGCCTCAAGTTTAATTTTAAAATGCTGCACCTTTGATGTTGTCTCTTTAAGCTTTGTATTTTTAATTACGAAAATATATAAGAACTACTCTACTCGGGTAAATTGTGACTAACTAC</w:t>
      </w:r>
    </w:p>
    <w:p w:rsidR="000E0255" w:rsidRDefault="000E0255">
      <w:pPr>
        <w:rPr>
          <w:color w:val="00B0F0"/>
        </w:rPr>
      </w:pPr>
    </w:p>
    <w:p w:rsidR="000E0255" w:rsidRDefault="000E0255">
      <w:pPr>
        <w:rPr>
          <w:color w:val="00B0F0"/>
        </w:rPr>
      </w:pPr>
    </w:p>
    <w:p w:rsidR="000E0255" w:rsidRDefault="000E0255">
      <w:pPr>
        <w:rPr>
          <w:color w:val="00B0F0"/>
        </w:rPr>
      </w:pPr>
    </w:p>
    <w:p w:rsidR="000E0255" w:rsidRDefault="000E0255">
      <w:pPr>
        <w:rPr>
          <w:color w:val="00B0F0"/>
        </w:rPr>
      </w:pPr>
    </w:p>
    <w:p w:rsidR="000E0255" w:rsidRPr="00DD6F83" w:rsidRDefault="000E0255" w:rsidP="000E0255">
      <w:pPr>
        <w:rPr>
          <w:u w:val="wave"/>
        </w:rPr>
      </w:pPr>
      <w:r>
        <w:t>UAS-</w:t>
      </w:r>
      <w:proofErr w:type="gramStart"/>
      <w:r w:rsidRPr="00DD6F83">
        <w:rPr>
          <w:color w:val="FF0000"/>
        </w:rPr>
        <w:t>NanoPop</w:t>
      </w:r>
      <w:r>
        <w:rPr>
          <w:color w:val="FF0000"/>
        </w:rPr>
        <w:t>::</w:t>
      </w:r>
      <w:proofErr w:type="gramEnd"/>
      <w:r>
        <w:rPr>
          <w:color w:val="FF0000"/>
        </w:rPr>
        <w:t>OSK</w:t>
      </w:r>
      <w:r>
        <w:t>-</w:t>
      </w:r>
      <w:r w:rsidRPr="00DD6F83">
        <w:rPr>
          <w:color w:val="00B0F0"/>
        </w:rPr>
        <w:t>bcd3’UTR</w:t>
      </w:r>
      <w:r>
        <w:rPr>
          <w:color w:val="00B0F0"/>
        </w:rPr>
        <w:t>.  (</w:t>
      </w:r>
      <w:r w:rsidRPr="00DD6F83">
        <w:rPr>
          <w:u w:val="single"/>
        </w:rPr>
        <w:t>Nanobody</w:t>
      </w:r>
      <w:r w:rsidRPr="00DD6F83">
        <w:t xml:space="preserve">  </w:t>
      </w:r>
      <w:r w:rsidRPr="000E0255">
        <w:rPr>
          <w:u w:val="dotted"/>
        </w:rPr>
        <w:t>G3BP1RBD</w:t>
      </w:r>
      <w:r>
        <w:t xml:space="preserve">  </w:t>
      </w:r>
      <w:r w:rsidRPr="00DD6F83">
        <w:rPr>
          <w:u w:val="wave"/>
        </w:rPr>
        <w:t>PopTag)</w:t>
      </w:r>
    </w:p>
    <w:p w:rsidR="000E0255" w:rsidRDefault="000E0255">
      <w:pPr>
        <w:rPr>
          <w:color w:val="00B0F0"/>
        </w:rPr>
      </w:pPr>
    </w:p>
    <w:p w:rsidR="000E0255" w:rsidRDefault="000E0255">
      <w:pPr>
        <w:rPr>
          <w:color w:val="00B0F0"/>
        </w:rPr>
      </w:pPr>
    </w:p>
    <w:p w:rsidR="000E0255" w:rsidRDefault="000E0255">
      <w:r w:rsidRPr="000E0255">
        <w:t>CGGAGTACTGTCCTCCGAGCGGAGTACTGTCCTCCGAGCGGAGTACTGTCCTCCGAGCGGAGTACTGTCCTCCGAGCGGAGTACTGTCCTCCGAGCGGAGACTCTAGCCCTAGGGCATGCCTGCAGGTCGGAGTACTGTCCTCCGAGCGGAGTACTGTCCTCCGAGCGGAGTACTGTCCTCCGAGCGGAGTACTGTCCTCCGAGCGGAGTACTGTCCTCCGAGCGGAGACTCTAGCGCTAGCGACGTCGAGCGCCGGAGTATAAATAGAGGCGCTTCGTCTACGGAGCGACAATTCAATTCAAACAAGCAAAGATCTAAAAGGTAGGTTCAACCACTGATGCCTAGGCACACCGAAACGACTAACCCTAATTCTTATCCTTTACTTCAGGGGCCGCAACTTAAAAAAAAAAATCAAAGGATCCC</w:t>
      </w:r>
      <w:r w:rsidRPr="000E0255">
        <w:rPr>
          <w:color w:val="FF0000"/>
        </w:rPr>
        <w:t>ATG</w:t>
      </w:r>
      <w:r w:rsidRPr="000E0255">
        <w:rPr>
          <w:color w:val="FF0000"/>
          <w:u w:val="single"/>
        </w:rPr>
        <w:t>gttcaactggtggaaagcggcggtgctctggtacaaccgggcggtagtctgcgcctgagctgtgccgcaagcggtttcccagtcaaccgctactctatgcgttggtatcgccaggcgcctggtaaagaacgtgaatgggttgccggcatgagcagtgcgggcgatcgttctagtta</w:t>
      </w:r>
      <w:r w:rsidRPr="000E0255">
        <w:rPr>
          <w:color w:val="FF0000"/>
          <w:u w:val="single"/>
        </w:rPr>
        <w:lastRenderedPageBreak/>
        <w:t>cgaggactctgttaaaggtcgttttacaattagccgtgatgatgcgcgcaataccgtgtatctgcaaatgaacagtctg</w:t>
      </w:r>
      <w:r w:rsidRPr="000E0255">
        <w:rPr>
          <w:color w:val="FF0000"/>
        </w:rPr>
        <w:t>aagccggaggacaccgcagtatattattgcaatgtcaacgtggggtttgaatattggggccaggggactcaggtgacggtgagctctggaggcggtggttccggaggcggcggctccggaggaggggggtca</w:t>
      </w:r>
      <w:r w:rsidRPr="00B96CEA">
        <w:rPr>
          <w:color w:val="FF0000"/>
          <w:u w:val="dotted"/>
        </w:rPr>
        <w:t>agacaccctgacagtcaccaactcttcattggcaacctgcctcatgaagtggacaaatcagagcttaaagatttctttcaaagttatggaaacgtggtggagttgcgcattaacagtggtgggaaattacccaattttggttttgttgtgtttgatgattctgagcctgttcagaaagtccttagcaacaggcccatcatgttcagaggtgaggtccgtctgaatgtcgaagagaagaagactcgagctgccagggaaggcgaccgacgagataatcgccttcggggacctggaggccctcgaggtgggctgggtggtggaatgagaggccctccccgtggaggcatggtgcagaaaccaggatttggagtgggaagggggcttgcgccacggcag</w:t>
      </w:r>
      <w:r w:rsidRPr="000E0255">
        <w:rPr>
          <w:color w:val="FF0000"/>
        </w:rPr>
        <w:t>ccagctggcgccctgatcaac</w:t>
      </w:r>
      <w:r w:rsidRPr="000E0255">
        <w:rPr>
          <w:color w:val="FF0000"/>
          <w:u w:val="wave"/>
        </w:rPr>
        <w:t>gaggttgctgaacagctggtgggggtgtccgctgcttctgctgcggcctctgccttcgggtcattatccagcgcacttttgatgccaaaagatgggcgcactctggaggatgtggtgagagaactgctgcgtcctctgcttaaagaatggcttgaccaaaacctcccgaggatcgtcgagacaaaagtagaggaggaggtgcagcgcatctcccgcggacgcggcgca</w:t>
      </w:r>
      <w:r w:rsidRPr="000E0255">
        <w:rPr>
          <w:color w:val="FF0000"/>
        </w:rPr>
        <w:t>TAA</w:t>
      </w:r>
      <w:r w:rsidRPr="000E0255">
        <w:t>CCTGGATGAGAGGCGTGTTAGAGAGTTTCATTAGCTTTAGGTTAACCACTGTTGTTCCTGATTGTACAAATACCAAGTGATTGTAGATATCTACGCGTAGAAAGTTAGGTCTAGTCCTAAGATCCGTGTAAATGGTTCCCAGGGAAGTTTTATGTACTAGCCTAGTCAGCAGGCCGCACGGATTCCAGTGCATATCTTAGTGATACTCCAGTTAACTCTATACTTTCCCTGCAATACGCTATTCGCCTTAGATGTATCTGGGTGGCTGCTCCACTAAAGCCCGGGAATATGCAACCAGTTACATTTGAGGCCATTTGGGCTTAAGCGTATTCCATGGAAAGTTATCGTCCCACATTTCGGAAATTATATTCCGAGCCAGCAAGAAAATCTTCTCTGTTACAATTTGACATAGCTAAAAACTGTACTAATCAAAATGAAAAATGTTTCTCTTGGGCGTAATCTCATACAATGATTACCCTTAAAGATCGAACATTTAAACAATAATATTTGATATGATATTTTCAATTTCTATGCTATGCCAAAGTGTCTGACATAATCAAACATTTGCGCATTCTTTGACCAAGAATAGTCAGCAAATTGTATTTTCAATCAATGCAGACCATTTGTTTCAGATTCGGAGATTTTTTGCTGCCAAACGGAATAACTATCATAGCTCACATTCTATTTACATCACTAAGAAGAGCATTGCAATCTGTTAGGCCTCAAGTTTAATTTTAAAATGCTGCACCTTTGATGTTGTCTCTTTAAGCTTTGTATTTTTAATTACGAAAATATATAAGAACTACTCTACTCGGGTAAATTGTGACTAACTAC</w:t>
      </w:r>
    </w:p>
    <w:sectPr w:rsidR="000E0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F83"/>
    <w:rsid w:val="0000001F"/>
    <w:rsid w:val="000103C4"/>
    <w:rsid w:val="0002012C"/>
    <w:rsid w:val="00020252"/>
    <w:rsid w:val="000223B8"/>
    <w:rsid w:val="00042E8A"/>
    <w:rsid w:val="000469C2"/>
    <w:rsid w:val="0006626A"/>
    <w:rsid w:val="000C0D00"/>
    <w:rsid w:val="000D62C8"/>
    <w:rsid w:val="000E0255"/>
    <w:rsid w:val="000E3980"/>
    <w:rsid w:val="001238B5"/>
    <w:rsid w:val="00130B7D"/>
    <w:rsid w:val="001414D9"/>
    <w:rsid w:val="001565EB"/>
    <w:rsid w:val="00157E1D"/>
    <w:rsid w:val="00167690"/>
    <w:rsid w:val="00194630"/>
    <w:rsid w:val="001A13FE"/>
    <w:rsid w:val="001A20D8"/>
    <w:rsid w:val="001C65F1"/>
    <w:rsid w:val="001E2D88"/>
    <w:rsid w:val="001E3178"/>
    <w:rsid w:val="001F0316"/>
    <w:rsid w:val="001F3B05"/>
    <w:rsid w:val="00207CAC"/>
    <w:rsid w:val="0022318C"/>
    <w:rsid w:val="002435C4"/>
    <w:rsid w:val="00253421"/>
    <w:rsid w:val="00257969"/>
    <w:rsid w:val="0026550F"/>
    <w:rsid w:val="00276C0E"/>
    <w:rsid w:val="00277F67"/>
    <w:rsid w:val="00285A1B"/>
    <w:rsid w:val="00292A94"/>
    <w:rsid w:val="002B0177"/>
    <w:rsid w:val="002D1380"/>
    <w:rsid w:val="002D7B2C"/>
    <w:rsid w:val="002F5C01"/>
    <w:rsid w:val="00322734"/>
    <w:rsid w:val="00347E6C"/>
    <w:rsid w:val="00355126"/>
    <w:rsid w:val="003559D2"/>
    <w:rsid w:val="00372032"/>
    <w:rsid w:val="003859C2"/>
    <w:rsid w:val="00394FDE"/>
    <w:rsid w:val="003A4458"/>
    <w:rsid w:val="003B49AC"/>
    <w:rsid w:val="003B6BB4"/>
    <w:rsid w:val="003C37BB"/>
    <w:rsid w:val="00406802"/>
    <w:rsid w:val="0042505E"/>
    <w:rsid w:val="004301EE"/>
    <w:rsid w:val="0044655E"/>
    <w:rsid w:val="00454212"/>
    <w:rsid w:val="00470418"/>
    <w:rsid w:val="004840B9"/>
    <w:rsid w:val="004A04C4"/>
    <w:rsid w:val="004A11BC"/>
    <w:rsid w:val="004B0431"/>
    <w:rsid w:val="004B1189"/>
    <w:rsid w:val="004C62F9"/>
    <w:rsid w:val="004D752C"/>
    <w:rsid w:val="004F4483"/>
    <w:rsid w:val="004F794F"/>
    <w:rsid w:val="00503C2C"/>
    <w:rsid w:val="00505FFF"/>
    <w:rsid w:val="00522C62"/>
    <w:rsid w:val="0055483A"/>
    <w:rsid w:val="0055559A"/>
    <w:rsid w:val="00561430"/>
    <w:rsid w:val="005677C4"/>
    <w:rsid w:val="00571798"/>
    <w:rsid w:val="00577D18"/>
    <w:rsid w:val="005A1A33"/>
    <w:rsid w:val="005A380D"/>
    <w:rsid w:val="005B2454"/>
    <w:rsid w:val="005B5129"/>
    <w:rsid w:val="005D2FC5"/>
    <w:rsid w:val="005F1699"/>
    <w:rsid w:val="005F599C"/>
    <w:rsid w:val="005F6552"/>
    <w:rsid w:val="00600FBD"/>
    <w:rsid w:val="0060789C"/>
    <w:rsid w:val="006244AA"/>
    <w:rsid w:val="006408AF"/>
    <w:rsid w:val="0065379C"/>
    <w:rsid w:val="00656B36"/>
    <w:rsid w:val="00663A53"/>
    <w:rsid w:val="00667DF2"/>
    <w:rsid w:val="00692CFF"/>
    <w:rsid w:val="00693926"/>
    <w:rsid w:val="006A3691"/>
    <w:rsid w:val="006A37B7"/>
    <w:rsid w:val="006C3F2F"/>
    <w:rsid w:val="006C400F"/>
    <w:rsid w:val="006C50F4"/>
    <w:rsid w:val="006E0CCD"/>
    <w:rsid w:val="00703E9C"/>
    <w:rsid w:val="00714291"/>
    <w:rsid w:val="00726818"/>
    <w:rsid w:val="0075559D"/>
    <w:rsid w:val="00773ACA"/>
    <w:rsid w:val="00785C9A"/>
    <w:rsid w:val="00785E5A"/>
    <w:rsid w:val="00786A55"/>
    <w:rsid w:val="00786C64"/>
    <w:rsid w:val="00787713"/>
    <w:rsid w:val="00790899"/>
    <w:rsid w:val="007A0728"/>
    <w:rsid w:val="007A52A9"/>
    <w:rsid w:val="007B079F"/>
    <w:rsid w:val="007B2C4F"/>
    <w:rsid w:val="007B4139"/>
    <w:rsid w:val="007B5C16"/>
    <w:rsid w:val="007C1979"/>
    <w:rsid w:val="007D47BE"/>
    <w:rsid w:val="007E4654"/>
    <w:rsid w:val="007F1F2C"/>
    <w:rsid w:val="00805804"/>
    <w:rsid w:val="00812EB6"/>
    <w:rsid w:val="00820081"/>
    <w:rsid w:val="00827D7A"/>
    <w:rsid w:val="00850C83"/>
    <w:rsid w:val="00853C7B"/>
    <w:rsid w:val="008A3B89"/>
    <w:rsid w:val="008A4082"/>
    <w:rsid w:val="008B571D"/>
    <w:rsid w:val="008C0DCF"/>
    <w:rsid w:val="008D0AF5"/>
    <w:rsid w:val="008E72B6"/>
    <w:rsid w:val="00901A24"/>
    <w:rsid w:val="00920474"/>
    <w:rsid w:val="00921E1B"/>
    <w:rsid w:val="00924EF9"/>
    <w:rsid w:val="00925E21"/>
    <w:rsid w:val="009507DB"/>
    <w:rsid w:val="009638DC"/>
    <w:rsid w:val="00975B42"/>
    <w:rsid w:val="00995773"/>
    <w:rsid w:val="009A30C5"/>
    <w:rsid w:val="009A59CA"/>
    <w:rsid w:val="009A7AAA"/>
    <w:rsid w:val="009B5CFC"/>
    <w:rsid w:val="009C68AA"/>
    <w:rsid w:val="009C7319"/>
    <w:rsid w:val="009C7657"/>
    <w:rsid w:val="00A05DFA"/>
    <w:rsid w:val="00A26018"/>
    <w:rsid w:val="00A351BB"/>
    <w:rsid w:val="00A53BA8"/>
    <w:rsid w:val="00A61F25"/>
    <w:rsid w:val="00A72AE6"/>
    <w:rsid w:val="00A73975"/>
    <w:rsid w:val="00A81059"/>
    <w:rsid w:val="00A85F53"/>
    <w:rsid w:val="00AB61F5"/>
    <w:rsid w:val="00AC0843"/>
    <w:rsid w:val="00AD0718"/>
    <w:rsid w:val="00AD3DD0"/>
    <w:rsid w:val="00AD514A"/>
    <w:rsid w:val="00AF334F"/>
    <w:rsid w:val="00AF4794"/>
    <w:rsid w:val="00B003E2"/>
    <w:rsid w:val="00B03F1D"/>
    <w:rsid w:val="00B107B6"/>
    <w:rsid w:val="00B30346"/>
    <w:rsid w:val="00B414CC"/>
    <w:rsid w:val="00B74AE8"/>
    <w:rsid w:val="00B853F0"/>
    <w:rsid w:val="00B934B6"/>
    <w:rsid w:val="00B96CEA"/>
    <w:rsid w:val="00BA6445"/>
    <w:rsid w:val="00BB73D0"/>
    <w:rsid w:val="00BE77B7"/>
    <w:rsid w:val="00BF790B"/>
    <w:rsid w:val="00C1144E"/>
    <w:rsid w:val="00C31C1F"/>
    <w:rsid w:val="00C33D8E"/>
    <w:rsid w:val="00C463D6"/>
    <w:rsid w:val="00C67438"/>
    <w:rsid w:val="00C76AD3"/>
    <w:rsid w:val="00CA23BE"/>
    <w:rsid w:val="00CA64E2"/>
    <w:rsid w:val="00CB2518"/>
    <w:rsid w:val="00CC1732"/>
    <w:rsid w:val="00CF192B"/>
    <w:rsid w:val="00CF3770"/>
    <w:rsid w:val="00D0513C"/>
    <w:rsid w:val="00D123ED"/>
    <w:rsid w:val="00D228F9"/>
    <w:rsid w:val="00D33732"/>
    <w:rsid w:val="00D4167A"/>
    <w:rsid w:val="00D64408"/>
    <w:rsid w:val="00D823BD"/>
    <w:rsid w:val="00DA3D2B"/>
    <w:rsid w:val="00DD6F83"/>
    <w:rsid w:val="00E07D73"/>
    <w:rsid w:val="00E148D3"/>
    <w:rsid w:val="00E2153A"/>
    <w:rsid w:val="00E40F67"/>
    <w:rsid w:val="00E43EB2"/>
    <w:rsid w:val="00E454BB"/>
    <w:rsid w:val="00E472A0"/>
    <w:rsid w:val="00E53BA1"/>
    <w:rsid w:val="00E64137"/>
    <w:rsid w:val="00E64EBF"/>
    <w:rsid w:val="00E65478"/>
    <w:rsid w:val="00E66EAC"/>
    <w:rsid w:val="00E754A6"/>
    <w:rsid w:val="00E93581"/>
    <w:rsid w:val="00E96225"/>
    <w:rsid w:val="00ED6303"/>
    <w:rsid w:val="00ED6854"/>
    <w:rsid w:val="00EE750A"/>
    <w:rsid w:val="00F01CDF"/>
    <w:rsid w:val="00F02C42"/>
    <w:rsid w:val="00F27F08"/>
    <w:rsid w:val="00F366B3"/>
    <w:rsid w:val="00F553CA"/>
    <w:rsid w:val="00F56BBF"/>
    <w:rsid w:val="00F6236B"/>
    <w:rsid w:val="00F64E44"/>
    <w:rsid w:val="00F711A6"/>
    <w:rsid w:val="00F75F58"/>
    <w:rsid w:val="00F842AD"/>
    <w:rsid w:val="00FC2609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C02502-8031-1B4D-A9B1-785FE82A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4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Ruoyu</dc:creator>
  <cp:keywords/>
  <dc:description/>
  <cp:lastModifiedBy>Ruth Lehmann</cp:lastModifiedBy>
  <cp:revision>2</cp:revision>
  <dcterms:created xsi:type="dcterms:W3CDTF">2026-02-01T04:29:00Z</dcterms:created>
  <dcterms:modified xsi:type="dcterms:W3CDTF">2026-02-01T04:29:00Z</dcterms:modified>
</cp:coreProperties>
</file>